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A0BC8" w14:textId="74A8C2D0" w:rsidR="006D73EC" w:rsidRPr="003F7F60" w:rsidRDefault="008A15C7" w:rsidP="006D73EC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r w:rsidR="006D73EC" w:rsidRPr="003F7F60">
        <w:rPr>
          <w:b/>
          <w:bCs/>
          <w:lang w:val="en-US"/>
        </w:rPr>
        <w:t xml:space="preserve"> - Participating centers</w:t>
      </w:r>
    </w:p>
    <w:tbl>
      <w:tblPr>
        <w:tblW w:w="90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1843"/>
        <w:gridCol w:w="2693"/>
        <w:gridCol w:w="2551"/>
      </w:tblGrid>
      <w:tr w:rsidR="009168C0" w:rsidRPr="003F7F60" w14:paraId="30BA3BF2" w14:textId="77777777" w:rsidTr="00601FBF">
        <w:trPr>
          <w:cantSplit/>
          <w:tblHeader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FFFFFF"/>
          </w:tcPr>
          <w:p w14:paraId="0DA97C71" w14:textId="77777777" w:rsidR="009168C0" w:rsidRPr="003F7F60" w:rsidRDefault="009168C0" w:rsidP="005121D7">
            <w:pPr>
              <w:spacing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904AE34" w14:textId="42E2B0E8" w:rsidR="009168C0" w:rsidRPr="003F7F60" w:rsidRDefault="009168C0" w:rsidP="005121D7">
            <w:pPr>
              <w:spacing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 w:rsidRPr="003F7F60">
              <w:rPr>
                <w:b/>
                <w:bCs/>
                <w:sz w:val="20"/>
                <w:lang w:val="en-US" w:eastAsia="fr-FR"/>
              </w:rPr>
              <w:t>FREE-FLUID</w:t>
            </w:r>
            <w:r w:rsidRPr="003F7F60">
              <w:rPr>
                <w:b/>
                <w:bCs/>
                <w:sz w:val="20"/>
                <w:lang w:val="en-US" w:eastAsia="fr-FR"/>
              </w:rPr>
              <w:br/>
              <w:t>N=276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9BFF4B" w14:textId="3F79A7B9" w:rsidR="009168C0" w:rsidRPr="003F7F60" w:rsidRDefault="00C27045" w:rsidP="005121D7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>
              <w:rPr>
                <w:b/>
                <w:bCs/>
                <w:sz w:val="20"/>
                <w:lang w:val="en-US" w:eastAsia="fr-FR"/>
              </w:rPr>
              <w:t>CONTROL</w:t>
            </w:r>
          </w:p>
          <w:p w14:paraId="429DCA7F" w14:textId="77777777" w:rsidR="009168C0" w:rsidRPr="003F7F60" w:rsidRDefault="009168C0" w:rsidP="005121D7">
            <w:pPr>
              <w:spacing w:before="0"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 w:rsidRPr="003F7F60">
              <w:rPr>
                <w:b/>
                <w:bCs/>
                <w:sz w:val="20"/>
                <w:lang w:val="en-US" w:eastAsia="fr-FR"/>
              </w:rPr>
              <w:t>N=278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A6E337E" w14:textId="77777777" w:rsidR="009168C0" w:rsidRPr="003F7F60" w:rsidRDefault="009168C0" w:rsidP="005121D7">
            <w:pPr>
              <w:spacing w:after="0" w:line="240" w:lineRule="auto"/>
              <w:jc w:val="center"/>
              <w:rPr>
                <w:b/>
                <w:bCs/>
                <w:sz w:val="20"/>
                <w:lang w:val="en-US" w:eastAsia="fr-FR"/>
              </w:rPr>
            </w:pPr>
            <w:r w:rsidRPr="003F7F60">
              <w:rPr>
                <w:b/>
                <w:bCs/>
                <w:sz w:val="20"/>
                <w:lang w:val="en-US" w:eastAsia="fr-FR"/>
              </w:rPr>
              <w:t>Total</w:t>
            </w:r>
            <w:r w:rsidRPr="003F7F60">
              <w:rPr>
                <w:b/>
                <w:bCs/>
                <w:sz w:val="20"/>
                <w:lang w:val="en-US" w:eastAsia="fr-FR"/>
              </w:rPr>
              <w:br/>
              <w:t>N=554</w:t>
            </w:r>
          </w:p>
        </w:tc>
      </w:tr>
      <w:tr w:rsidR="009168C0" w:rsidRPr="003F7F60" w14:paraId="6566FC08" w14:textId="77777777" w:rsidTr="00601FBF">
        <w:trPr>
          <w:cantSplit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9196805" w14:textId="2ADFD72B" w:rsidR="009168C0" w:rsidRPr="00601FBF" w:rsidRDefault="009168C0" w:rsidP="009168C0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1 – Nantes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9A7E37" w14:textId="63921B27" w:rsidR="009168C0" w:rsidRPr="00601FBF" w:rsidRDefault="009168C0" w:rsidP="009168C0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6 (34.8%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8E8F2E1" w14:textId="6D773378" w:rsidR="009168C0" w:rsidRPr="00601FBF" w:rsidRDefault="009168C0" w:rsidP="009168C0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6 (34.5%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BBA4E9E" w14:textId="086852AD" w:rsidR="009168C0" w:rsidRPr="00601FBF" w:rsidRDefault="009168C0" w:rsidP="009168C0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92 (34.7%)</w:t>
            </w:r>
          </w:p>
        </w:tc>
      </w:tr>
      <w:tr w:rsidR="006D3A03" w:rsidRPr="003F7F60" w14:paraId="7544DD8F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1F0943ED" w14:textId="1E699C05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2 – La Roche sur Yon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ADFA9D4" w14:textId="3FD71323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65 (23.6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1830B93" w14:textId="3905F79D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65 (23.4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B5FCCEA" w14:textId="34F909F8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30 (23.5%)</w:t>
            </w:r>
          </w:p>
        </w:tc>
      </w:tr>
      <w:tr w:rsidR="006D3A03" w:rsidRPr="003F7F60" w14:paraId="7B387EC9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1E36F0A8" w14:textId="00CACBF9" w:rsidR="006D3A03" w:rsidRPr="00601FBF" w:rsidRDefault="006D3A03" w:rsidP="006D3A03">
            <w:pPr>
              <w:spacing w:after="0" w:line="240" w:lineRule="auto"/>
              <w:jc w:val="left"/>
              <w:rPr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3 – Quimper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CBB2E41" w14:textId="7EDACF80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8 (17.4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3EA498E" w14:textId="2B574D2C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8 (17.3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E14B389" w14:textId="4F386B92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6 (17.3%)</w:t>
            </w:r>
          </w:p>
        </w:tc>
      </w:tr>
      <w:tr w:rsidR="006D3A03" w:rsidRPr="003F7F60" w14:paraId="5EA4F27A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26F0C641" w14:textId="24883423" w:rsidR="006D3A03" w:rsidRPr="00601FBF" w:rsidRDefault="006D3A03" w:rsidP="006D3A03">
            <w:pPr>
              <w:spacing w:after="0" w:line="240" w:lineRule="auto"/>
              <w:jc w:val="left"/>
              <w:rPr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4 – Le Mans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7DF26C46" w14:textId="6B56C159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1 (14.9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830B044" w14:textId="7A445BA1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0 (14.4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EE6FDD6" w14:textId="2B7C29B3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81 (14.6%)</w:t>
            </w:r>
          </w:p>
        </w:tc>
      </w:tr>
      <w:tr w:rsidR="006D3A03" w:rsidRPr="003F7F60" w14:paraId="6D29F24D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57D4F4D2" w14:textId="10F1B531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5 – Cholet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DF4ABC3" w14:textId="39C2E828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7 (</w:t>
            </w:r>
            <w:r w:rsidR="006D3A03" w:rsidRPr="00601FBF">
              <w:rPr>
                <w:bCs/>
                <w:szCs w:val="22"/>
                <w:lang w:val="en-US" w:eastAsia="fr-FR"/>
              </w:rPr>
              <w:t>6.2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E6E3892" w14:textId="0CCCB289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7 (</w:t>
            </w:r>
            <w:r w:rsidR="006D3A03" w:rsidRPr="00601FBF">
              <w:rPr>
                <w:bCs/>
                <w:szCs w:val="22"/>
                <w:lang w:val="en-US" w:eastAsia="fr-FR"/>
              </w:rPr>
              <w:t>6.1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457D260F" w14:textId="508ED425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34 (</w:t>
            </w:r>
            <w:r w:rsidR="006D3A03" w:rsidRPr="00601FBF">
              <w:rPr>
                <w:bCs/>
                <w:szCs w:val="22"/>
                <w:lang w:val="en-US" w:eastAsia="fr-FR"/>
              </w:rPr>
              <w:t>6.1%)</w:t>
            </w:r>
          </w:p>
        </w:tc>
      </w:tr>
      <w:tr w:rsidR="006D3A03" w:rsidRPr="003F7F60" w14:paraId="1018A14F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5127F51A" w14:textId="5A52ED84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6 – Angers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59891DB" w14:textId="4D224CDF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8 (</w:t>
            </w:r>
            <w:r w:rsidR="006D3A03" w:rsidRPr="00601FBF">
              <w:rPr>
                <w:bCs/>
                <w:szCs w:val="22"/>
                <w:lang w:val="en-US" w:eastAsia="fr-FR"/>
              </w:rPr>
              <w:t>2.9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39203CC0" w14:textId="6F2DB056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9 (</w:t>
            </w:r>
            <w:r w:rsidR="006D3A03" w:rsidRPr="00601FBF">
              <w:rPr>
                <w:bCs/>
                <w:szCs w:val="22"/>
                <w:lang w:val="en-US" w:eastAsia="fr-FR"/>
              </w:rPr>
              <w:t>3.2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4C76273" w14:textId="6C520531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7 (</w:t>
            </w:r>
            <w:r w:rsidR="006D3A03" w:rsidRPr="00601FBF">
              <w:rPr>
                <w:bCs/>
                <w:szCs w:val="22"/>
                <w:lang w:val="en-US" w:eastAsia="fr-FR"/>
              </w:rPr>
              <w:t>3.1%)</w:t>
            </w:r>
          </w:p>
        </w:tc>
      </w:tr>
      <w:tr w:rsidR="006D3A03" w:rsidRPr="003F7F60" w14:paraId="53E39136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70545BDA" w14:textId="36DA1097" w:rsidR="006D3A03" w:rsidRPr="00601FBF" w:rsidRDefault="006D3A03" w:rsidP="006D3A03">
            <w:pPr>
              <w:spacing w:after="0" w:line="240" w:lineRule="auto"/>
              <w:jc w:val="left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7 – Orléans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BF10AC6" w14:textId="1732AB45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1 (</w:t>
            </w:r>
            <w:r w:rsidR="006D3A03" w:rsidRPr="00601FBF">
              <w:rPr>
                <w:bCs/>
                <w:szCs w:val="22"/>
                <w:lang w:val="en-US" w:eastAsia="fr-FR"/>
              </w:rPr>
              <w:t>0.4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093714D1" w14:textId="3EAE7AEC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3 (1</w:t>
            </w:r>
            <w:r w:rsidR="006D3A03" w:rsidRPr="00601FBF">
              <w:rPr>
                <w:bCs/>
                <w:szCs w:val="22"/>
                <w:lang w:val="en-US" w:eastAsia="fr-FR"/>
              </w:rPr>
              <w:t>.1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212642F6" w14:textId="0C017418" w:rsidR="006D3A03" w:rsidRPr="00601FBF" w:rsidRDefault="00662AFB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bCs/>
                <w:szCs w:val="22"/>
                <w:lang w:val="en-US" w:eastAsia="fr-FR"/>
              </w:rPr>
              <w:t>4 (</w:t>
            </w:r>
            <w:r w:rsidR="006D3A03" w:rsidRPr="00601FBF">
              <w:rPr>
                <w:bCs/>
                <w:szCs w:val="22"/>
                <w:lang w:val="en-US" w:eastAsia="fr-FR"/>
              </w:rPr>
              <w:t>0.7%)</w:t>
            </w:r>
          </w:p>
        </w:tc>
      </w:tr>
      <w:tr w:rsidR="006D3A03" w:rsidRPr="003F7F60" w14:paraId="645D1368" w14:textId="77777777" w:rsidTr="00601FBF">
        <w:trPr>
          <w:cantSplit/>
        </w:trPr>
        <w:tc>
          <w:tcPr>
            <w:tcW w:w="1985" w:type="dxa"/>
            <w:shd w:val="clear" w:color="auto" w:fill="FFFFFF"/>
            <w:vAlign w:val="center"/>
          </w:tcPr>
          <w:p w14:paraId="1EEA5F1D" w14:textId="5CB8A897" w:rsidR="006D3A03" w:rsidRPr="00601FBF" w:rsidRDefault="006D3A03" w:rsidP="006D3A03">
            <w:pPr>
              <w:spacing w:after="0" w:line="240" w:lineRule="auto"/>
              <w:jc w:val="left"/>
              <w:rPr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8 – Saint-Nazaire</w:t>
            </w:r>
          </w:p>
        </w:tc>
        <w:tc>
          <w:tcPr>
            <w:tcW w:w="184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5C46A726" w14:textId="6F54AFD5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0 (0.0%)</w:t>
            </w:r>
          </w:p>
        </w:tc>
        <w:tc>
          <w:tcPr>
            <w:tcW w:w="2693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1D87312D" w14:textId="77777777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0 (0.0%)</w:t>
            </w:r>
          </w:p>
        </w:tc>
        <w:tc>
          <w:tcPr>
            <w:tcW w:w="2551" w:type="dxa"/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14:paraId="6676530D" w14:textId="77777777" w:rsidR="006D3A03" w:rsidRPr="00601FBF" w:rsidRDefault="006D3A03" w:rsidP="006D3A03">
            <w:pPr>
              <w:spacing w:after="0" w:line="240" w:lineRule="auto"/>
              <w:jc w:val="center"/>
              <w:rPr>
                <w:bCs/>
                <w:szCs w:val="22"/>
                <w:lang w:val="en-US" w:eastAsia="fr-FR"/>
              </w:rPr>
            </w:pPr>
            <w:r w:rsidRPr="00601FBF">
              <w:rPr>
                <w:szCs w:val="22"/>
                <w:lang w:val="en-US" w:eastAsia="fr-FR"/>
              </w:rPr>
              <w:t>0 (0.0%)</w:t>
            </w:r>
          </w:p>
        </w:tc>
      </w:tr>
    </w:tbl>
    <w:p w14:paraId="7BD67A79" w14:textId="3E132FC4" w:rsidR="009F6967" w:rsidRDefault="009F6967" w:rsidP="002A74E4">
      <w:pPr>
        <w:rPr>
          <w:lang w:val="en-US"/>
        </w:rPr>
      </w:pPr>
      <w:bookmarkStart w:id="0" w:name="_GoBack"/>
      <w:bookmarkEnd w:id="0"/>
    </w:p>
    <w:sectPr w:rsidR="009F6967" w:rsidSect="00E11C5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9D951C9" w16cex:dateUtc="2024-04-20T08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EBC23F0" w16cid:durableId="7FFE8C49"/>
  <w16cid:commentId w16cid:paraId="3A6E804F" w16cid:durableId="49D951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3DC647" w14:textId="77777777" w:rsidR="00D33268" w:rsidRDefault="00D33268" w:rsidP="00E877FB">
      <w:pPr>
        <w:spacing w:before="0" w:after="0" w:line="240" w:lineRule="auto"/>
      </w:pPr>
      <w:r>
        <w:separator/>
      </w:r>
    </w:p>
  </w:endnote>
  <w:endnote w:type="continuationSeparator" w:id="0">
    <w:p w14:paraId="6E6B51B4" w14:textId="77777777" w:rsidR="00D33268" w:rsidRDefault="00D33268" w:rsidP="00E877F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ourceSansPro-Regula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537281"/>
      <w:docPartObj>
        <w:docPartGallery w:val="Page Numbers (Bottom of Page)"/>
        <w:docPartUnique/>
      </w:docPartObj>
    </w:sdtPr>
    <w:sdtContent>
      <w:p w14:paraId="3C4F031F" w14:textId="6DBE914E" w:rsidR="00763FEB" w:rsidRDefault="00763FE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ADF5962" w14:textId="77777777" w:rsidR="004075CA" w:rsidRDefault="004075C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8C43DD" w14:textId="77777777" w:rsidR="00D33268" w:rsidRDefault="00D33268" w:rsidP="00E877FB">
      <w:pPr>
        <w:spacing w:before="0" w:after="0" w:line="240" w:lineRule="auto"/>
      </w:pPr>
      <w:r>
        <w:separator/>
      </w:r>
    </w:p>
  </w:footnote>
  <w:footnote w:type="continuationSeparator" w:id="0">
    <w:p w14:paraId="28E39A0E" w14:textId="77777777" w:rsidR="00D33268" w:rsidRDefault="00D33268" w:rsidP="00E877F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356703"/>
    <w:multiLevelType w:val="multilevel"/>
    <w:tmpl w:val="D2080A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984" w:hanging="1440"/>
      </w:pPr>
      <w:rPr>
        <w:rFonts w:hint="default"/>
      </w:rPr>
    </w:lvl>
  </w:abstractNum>
  <w:abstractNum w:abstractNumId="1" w15:restartNumberingAfterBreak="0">
    <w:nsid w:val="53BD4D23"/>
    <w:multiLevelType w:val="hybridMultilevel"/>
    <w:tmpl w:val="5C86DE48"/>
    <w:lvl w:ilvl="0" w:tplc="B2A4BFC4">
      <w:start w:val="1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AC5C8C"/>
    <w:multiLevelType w:val="multilevel"/>
    <w:tmpl w:val="2DDE08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ED36ECC"/>
    <w:multiLevelType w:val="hybridMultilevel"/>
    <w:tmpl w:val="7098D1D0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3D2"/>
    <w:rsid w:val="00005A99"/>
    <w:rsid w:val="00007694"/>
    <w:rsid w:val="00011ED2"/>
    <w:rsid w:val="0009589C"/>
    <w:rsid w:val="000A6207"/>
    <w:rsid w:val="000C018B"/>
    <w:rsid w:val="000C494F"/>
    <w:rsid w:val="001318F9"/>
    <w:rsid w:val="00166EB7"/>
    <w:rsid w:val="0018303B"/>
    <w:rsid w:val="001975C5"/>
    <w:rsid w:val="001B5E90"/>
    <w:rsid w:val="00207237"/>
    <w:rsid w:val="00211804"/>
    <w:rsid w:val="00244CF3"/>
    <w:rsid w:val="002578F8"/>
    <w:rsid w:val="00271FC4"/>
    <w:rsid w:val="00277D67"/>
    <w:rsid w:val="002A74E4"/>
    <w:rsid w:val="002C32BF"/>
    <w:rsid w:val="003002B4"/>
    <w:rsid w:val="003059A5"/>
    <w:rsid w:val="003450A9"/>
    <w:rsid w:val="00346289"/>
    <w:rsid w:val="00370F54"/>
    <w:rsid w:val="00373F63"/>
    <w:rsid w:val="003762A7"/>
    <w:rsid w:val="00381605"/>
    <w:rsid w:val="003C38CB"/>
    <w:rsid w:val="003C57E7"/>
    <w:rsid w:val="003F7F60"/>
    <w:rsid w:val="004023D2"/>
    <w:rsid w:val="004057E3"/>
    <w:rsid w:val="004075CA"/>
    <w:rsid w:val="00447B18"/>
    <w:rsid w:val="00463F55"/>
    <w:rsid w:val="004A15CF"/>
    <w:rsid w:val="004C6581"/>
    <w:rsid w:val="004D5506"/>
    <w:rsid w:val="00503F98"/>
    <w:rsid w:val="00505F32"/>
    <w:rsid w:val="00545339"/>
    <w:rsid w:val="00550EC6"/>
    <w:rsid w:val="0057197C"/>
    <w:rsid w:val="005828D5"/>
    <w:rsid w:val="00586CE2"/>
    <w:rsid w:val="00592B8D"/>
    <w:rsid w:val="005946A1"/>
    <w:rsid w:val="00597B52"/>
    <w:rsid w:val="005A796B"/>
    <w:rsid w:val="005C37D9"/>
    <w:rsid w:val="005D5642"/>
    <w:rsid w:val="005F0DED"/>
    <w:rsid w:val="00601FBF"/>
    <w:rsid w:val="006107F0"/>
    <w:rsid w:val="006310C9"/>
    <w:rsid w:val="00662AFB"/>
    <w:rsid w:val="00684943"/>
    <w:rsid w:val="006D3A03"/>
    <w:rsid w:val="006D496E"/>
    <w:rsid w:val="006D73EC"/>
    <w:rsid w:val="006E5464"/>
    <w:rsid w:val="00734F59"/>
    <w:rsid w:val="00763FEB"/>
    <w:rsid w:val="007661AC"/>
    <w:rsid w:val="00772B54"/>
    <w:rsid w:val="00780291"/>
    <w:rsid w:val="0078494E"/>
    <w:rsid w:val="008110C1"/>
    <w:rsid w:val="008172A8"/>
    <w:rsid w:val="00817A61"/>
    <w:rsid w:val="00832C80"/>
    <w:rsid w:val="00846200"/>
    <w:rsid w:val="008A15C7"/>
    <w:rsid w:val="008A2B7B"/>
    <w:rsid w:val="008C6EEC"/>
    <w:rsid w:val="008D6FA7"/>
    <w:rsid w:val="009015A4"/>
    <w:rsid w:val="00914EE1"/>
    <w:rsid w:val="009168C0"/>
    <w:rsid w:val="009217C7"/>
    <w:rsid w:val="00943B97"/>
    <w:rsid w:val="00954F33"/>
    <w:rsid w:val="009A3C51"/>
    <w:rsid w:val="009C4BD5"/>
    <w:rsid w:val="009E220B"/>
    <w:rsid w:val="009F0C9F"/>
    <w:rsid w:val="009F6967"/>
    <w:rsid w:val="00A41066"/>
    <w:rsid w:val="00A507A1"/>
    <w:rsid w:val="00A5554E"/>
    <w:rsid w:val="00A568D7"/>
    <w:rsid w:val="00AA0419"/>
    <w:rsid w:val="00AE122F"/>
    <w:rsid w:val="00B05A0C"/>
    <w:rsid w:val="00B2000C"/>
    <w:rsid w:val="00B21D3A"/>
    <w:rsid w:val="00B43D73"/>
    <w:rsid w:val="00B56A40"/>
    <w:rsid w:val="00BC652A"/>
    <w:rsid w:val="00BD09D7"/>
    <w:rsid w:val="00C10DE5"/>
    <w:rsid w:val="00C10E38"/>
    <w:rsid w:val="00C27045"/>
    <w:rsid w:val="00C274DF"/>
    <w:rsid w:val="00C30025"/>
    <w:rsid w:val="00C65393"/>
    <w:rsid w:val="00CA4F5D"/>
    <w:rsid w:val="00CC69F2"/>
    <w:rsid w:val="00CF112D"/>
    <w:rsid w:val="00CF219F"/>
    <w:rsid w:val="00D33268"/>
    <w:rsid w:val="00D81AA1"/>
    <w:rsid w:val="00DF36FB"/>
    <w:rsid w:val="00E0231A"/>
    <w:rsid w:val="00E11C52"/>
    <w:rsid w:val="00E31F10"/>
    <w:rsid w:val="00E5332A"/>
    <w:rsid w:val="00E551E3"/>
    <w:rsid w:val="00E5795F"/>
    <w:rsid w:val="00E877FB"/>
    <w:rsid w:val="00E9053A"/>
    <w:rsid w:val="00ED173C"/>
    <w:rsid w:val="00ED506C"/>
    <w:rsid w:val="00F008B3"/>
    <w:rsid w:val="00F03BEE"/>
    <w:rsid w:val="00F107F1"/>
    <w:rsid w:val="00F70351"/>
    <w:rsid w:val="00F845BD"/>
    <w:rsid w:val="00F97EBB"/>
    <w:rsid w:val="00FD3CDC"/>
    <w:rsid w:val="00FF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31E09"/>
  <w15:chartTrackingRefBased/>
  <w15:docId w15:val="{ECB77FA3-EAD4-4D30-B3F0-34E491921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32"/>
    <w:pPr>
      <w:spacing w:before="120" w:after="320" w:line="36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47B18"/>
    <w:pPr>
      <w:spacing w:before="240" w:after="0"/>
      <w:ind w:left="431" w:hanging="431"/>
      <w:outlineLvl w:val="0"/>
    </w:pPr>
    <w:rPr>
      <w:rFonts w:asciiTheme="minorHAnsi" w:eastAsiaTheme="minorHAnsi" w:hAnsiTheme="minorHAnsi" w:cstheme="minorBidi"/>
      <w:b/>
      <w:bCs/>
      <w:kern w:val="2"/>
      <w:sz w:val="24"/>
      <w:szCs w:val="22"/>
      <w:u w:val="singl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47B18"/>
    <w:pPr>
      <w:spacing w:before="180" w:after="0"/>
      <w:ind w:left="357" w:hanging="357"/>
      <w:outlineLvl w:val="1"/>
    </w:pPr>
    <w:rPr>
      <w:b/>
      <w:i/>
      <w:iCs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9589C"/>
    <w:pPr>
      <w:spacing w:before="0" w:after="0"/>
      <w:outlineLvl w:val="2"/>
    </w:pPr>
    <w:rPr>
      <w:b/>
      <w:bCs/>
      <w:i/>
      <w:iCs/>
      <w:color w:val="C0000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3D7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7B18"/>
    <w:rPr>
      <w:b/>
      <w:bCs/>
      <w:sz w:val="24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447B18"/>
    <w:rPr>
      <w:rFonts w:ascii="Times New Roman" w:eastAsia="Times New Roman" w:hAnsi="Times New Roman" w:cs="Times New Roman"/>
      <w:b/>
      <w:i/>
      <w:iCs/>
      <w:kern w:val="0"/>
      <w:szCs w:val="20"/>
      <w:lang w:val="en-US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A507A1"/>
    <w:pPr>
      <w:shd w:val="clear" w:color="auto" w:fill="D9D9D9" w:themeFill="background1" w:themeFillShade="D9"/>
      <w:spacing w:before="0"/>
      <w:contextualSpacing/>
      <w:jc w:val="center"/>
    </w:pPr>
    <w:rPr>
      <w:rFonts w:eastAsiaTheme="majorEastAsia" w:cstheme="minorHAnsi"/>
      <w:b/>
      <w:bCs/>
      <w:spacing w:val="-10"/>
      <w:kern w:val="28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A507A1"/>
    <w:rPr>
      <w:rFonts w:eastAsiaTheme="majorEastAsia" w:cstheme="minorHAnsi"/>
      <w:b/>
      <w:bCs/>
      <w:spacing w:val="-10"/>
      <w:kern w:val="28"/>
      <w:sz w:val="40"/>
      <w:szCs w:val="40"/>
      <w:shd w:val="clear" w:color="auto" w:fill="D9D9D9" w:themeFill="background1" w:themeFillShade="D9"/>
    </w:rPr>
  </w:style>
  <w:style w:type="paragraph" w:styleId="Paragraphedeliste">
    <w:name w:val="List Paragraph"/>
    <w:basedOn w:val="Normal"/>
    <w:uiPriority w:val="34"/>
    <w:qFormat/>
    <w:rsid w:val="005F0DED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09589C"/>
    <w:rPr>
      <w:rFonts w:ascii="Times New Roman" w:eastAsia="Times New Roman" w:hAnsi="Times New Roman" w:cs="Times New Roman"/>
      <w:b/>
      <w:bCs/>
      <w:i/>
      <w:iCs/>
      <w:color w:val="C00000"/>
      <w:kern w:val="0"/>
      <w:szCs w:val="20"/>
      <w14:ligatures w14:val="none"/>
    </w:rPr>
  </w:style>
  <w:style w:type="paragraph" w:customStyle="1" w:styleId="Consigne">
    <w:name w:val="Consigne"/>
    <w:basedOn w:val="Normal"/>
    <w:next w:val="Normal"/>
    <w:qFormat/>
    <w:rsid w:val="00373F63"/>
    <w:rPr>
      <w:i/>
      <w:iCs/>
      <w:color w:val="385623" w:themeColor="accent6" w:themeShade="80"/>
    </w:rPr>
  </w:style>
  <w:style w:type="paragraph" w:customStyle="1" w:styleId="Abstract">
    <w:name w:val="Abstract"/>
    <w:basedOn w:val="Corpsdetexte"/>
    <w:link w:val="AbstractCar"/>
    <w:autoRedefine/>
    <w:qFormat/>
    <w:rsid w:val="00F845BD"/>
    <w:pPr>
      <w:spacing w:before="0" w:after="0"/>
    </w:pPr>
    <w:rPr>
      <w:rFonts w:eastAsia="Arial Unicode MS" w:cstheme="minorHAnsi"/>
      <w:color w:val="7F7F7F" w:themeColor="text1" w:themeTint="80"/>
      <w:sz w:val="18"/>
      <w:shd w:val="clear" w:color="auto" w:fill="FFFFFF"/>
      <w:lang w:val="en-US"/>
    </w:rPr>
  </w:style>
  <w:style w:type="character" w:customStyle="1" w:styleId="AbstractCar">
    <w:name w:val="Abstract Car"/>
    <w:basedOn w:val="CorpsdetexteCar"/>
    <w:link w:val="Abstract"/>
    <w:rsid w:val="00F845BD"/>
    <w:rPr>
      <w:rFonts w:eastAsia="Arial Unicode MS" w:cstheme="minorHAnsi"/>
      <w:color w:val="7F7F7F" w:themeColor="text1" w:themeTint="80"/>
      <w:sz w:val="18"/>
      <w:szCs w:val="20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845B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845BD"/>
  </w:style>
  <w:style w:type="paragraph" w:styleId="TM2">
    <w:name w:val="toc 2"/>
    <w:basedOn w:val="Normal"/>
    <w:next w:val="Normal"/>
    <w:autoRedefine/>
    <w:uiPriority w:val="39"/>
    <w:unhideWhenUsed/>
    <w:rsid w:val="00817A61"/>
    <w:pPr>
      <w:ind w:left="221"/>
    </w:pPr>
    <w:rPr>
      <w:rFonts w:cstheme="minorHAnsi"/>
      <w:i/>
      <w:iCs/>
      <w:sz w:val="20"/>
    </w:rPr>
  </w:style>
  <w:style w:type="paragraph" w:styleId="TM1">
    <w:name w:val="toc 1"/>
    <w:basedOn w:val="Normal"/>
    <w:next w:val="Normal"/>
    <w:autoRedefine/>
    <w:uiPriority w:val="39"/>
    <w:unhideWhenUsed/>
    <w:rsid w:val="00817A61"/>
    <w:pPr>
      <w:spacing w:after="60"/>
    </w:pPr>
    <w:rPr>
      <w:rFonts w:cstheme="minorHAnsi"/>
      <w:b/>
      <w:bCs/>
      <w:sz w:val="20"/>
    </w:rPr>
  </w:style>
  <w:style w:type="character" w:customStyle="1" w:styleId="fontstyle01">
    <w:name w:val="fontstyle01"/>
    <w:rsid w:val="0057197C"/>
    <w:rPr>
      <w:rFonts w:ascii="SourceSansPro-Regular" w:hAnsi="SourceSansPro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Titre9Car">
    <w:name w:val="Titre 9 Car"/>
    <w:basedOn w:val="Policepardfaut"/>
    <w:link w:val="Titre9"/>
    <w:rsid w:val="00B43D73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instructionsaurdacteur">
    <w:name w:val="instructions au rédacteur"/>
    <w:basedOn w:val="Normal"/>
    <w:rsid w:val="00B43D73"/>
    <w:pPr>
      <w:spacing w:before="0" w:after="0" w:line="240" w:lineRule="auto"/>
    </w:pPr>
    <w:rPr>
      <w:rFonts w:ascii="Arial" w:hAnsi="Arial" w:cs="Arial"/>
      <w:i/>
      <w:iCs/>
      <w:color w:val="008000"/>
      <w:szCs w:val="24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7B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7B52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7B5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7B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7B5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77F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77FB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E877F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877FB"/>
    <w:rPr>
      <w:rFonts w:ascii="Times New Roman" w:eastAsia="Times New Roman" w:hAnsi="Times New Roman" w:cs="Times New Roman"/>
      <w:kern w:val="0"/>
      <w:szCs w:val="20"/>
      <w14:ligatures w14:val="none"/>
    </w:rPr>
  </w:style>
  <w:style w:type="table" w:styleId="Grilledutableau">
    <w:name w:val="Table Grid"/>
    <w:basedOn w:val="TableauNormal"/>
    <w:uiPriority w:val="39"/>
    <w:rsid w:val="00B21D3A"/>
    <w:pPr>
      <w:spacing w:before="0"/>
      <w:jc w:val="left"/>
    </w:pPr>
    <w:rPr>
      <w:rFonts w:eastAsiaTheme="minorEastAsia"/>
      <w:kern w:val="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772B54"/>
  </w:style>
  <w:style w:type="paragraph" w:styleId="Rvision">
    <w:name w:val="Revision"/>
    <w:hidden/>
    <w:uiPriority w:val="99"/>
    <w:semiHidden/>
    <w:rsid w:val="003F7F60"/>
    <w:pPr>
      <w:spacing w:before="0"/>
      <w:jc w:val="left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5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5BF5F-A680-4620-9E7F-6F9D3A1E2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EGER</dc:creator>
  <cp:keywords/>
  <dc:description/>
  <cp:lastModifiedBy>Emmanuelle Cartron</cp:lastModifiedBy>
  <cp:revision>3</cp:revision>
  <dcterms:created xsi:type="dcterms:W3CDTF">2025-01-11T21:59:00Z</dcterms:created>
  <dcterms:modified xsi:type="dcterms:W3CDTF">2025-01-11T22:03:00Z</dcterms:modified>
</cp:coreProperties>
</file>